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600" w:rsidRPr="007E62FA" w:rsidRDefault="004E5600" w:rsidP="004E5600">
      <w:pPr>
        <w:pStyle w:val="Default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</w:t>
      </w:r>
      <w:r w:rsidRPr="007E62F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bookmarkStart w:id="0" w:name="_GoBack"/>
      <w:bookmarkEnd w:id="0"/>
    </w:p>
    <w:p w:rsidR="004E5600" w:rsidRPr="007E62FA" w:rsidRDefault="004E5600" w:rsidP="004E5600">
      <w:pPr>
        <w:pStyle w:val="Default"/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7E62F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ignal ratio of phosphorylated protein to non-phosphorylated protein from </w:t>
      </w:r>
      <w:proofErr w:type="spellStart"/>
      <w:r w:rsidRPr="007E62FA">
        <w:rPr>
          <w:rFonts w:ascii="Times New Roman" w:hAnsi="Times New Roman" w:cs="Times New Roman"/>
          <w:bCs/>
          <w:sz w:val="20"/>
          <w:szCs w:val="20"/>
          <w:lang w:val="en-US"/>
        </w:rPr>
        <w:t>phosphoproteome</w:t>
      </w:r>
      <w:proofErr w:type="spellEnd"/>
      <w:r w:rsidRPr="007E62F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rray data of U343MG cells 1 h after treatment with AIIB2/SP600125 (EC10) or IgG/DMSO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3"/>
        <w:gridCol w:w="1270"/>
        <w:gridCol w:w="1412"/>
        <w:gridCol w:w="1693"/>
        <w:gridCol w:w="1848"/>
      </w:tblGrid>
      <w:tr w:rsidR="004E5600" w:rsidRPr="007E62FA" w:rsidTr="008D1241">
        <w:trPr>
          <w:trHeight w:val="270"/>
        </w:trPr>
        <w:tc>
          <w:tcPr>
            <w:tcW w:w="1751" w:type="pct"/>
            <w:shd w:val="clear" w:color="auto" w:fill="BFBFBF"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7E62FA">
              <w:rPr>
                <w:b/>
                <w:bCs/>
                <w:sz w:val="20"/>
                <w:szCs w:val="20"/>
              </w:rPr>
              <w:t>phosphorylation sites</w:t>
            </w:r>
          </w:p>
        </w:tc>
        <w:tc>
          <w:tcPr>
            <w:tcW w:w="663" w:type="pct"/>
            <w:shd w:val="clear" w:color="auto" w:fill="BFBFBF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E62FA">
              <w:rPr>
                <w:b/>
                <w:bCs/>
                <w:color w:val="000000"/>
                <w:sz w:val="20"/>
                <w:szCs w:val="20"/>
              </w:rPr>
              <w:t>IgG/DMSO</w:t>
            </w:r>
          </w:p>
        </w:tc>
        <w:tc>
          <w:tcPr>
            <w:tcW w:w="737" w:type="pct"/>
            <w:shd w:val="clear" w:color="auto" w:fill="BFBFBF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7E62FA">
              <w:rPr>
                <w:b/>
                <w:bCs/>
                <w:color w:val="000000"/>
                <w:sz w:val="20"/>
                <w:szCs w:val="20"/>
              </w:rPr>
              <w:t>AIIB2/DMSO</w:t>
            </w:r>
          </w:p>
        </w:tc>
        <w:tc>
          <w:tcPr>
            <w:tcW w:w="884" w:type="pct"/>
            <w:shd w:val="clear" w:color="auto" w:fill="BFBFBF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7E62FA">
              <w:rPr>
                <w:b/>
                <w:bCs/>
                <w:sz w:val="20"/>
                <w:szCs w:val="20"/>
              </w:rPr>
              <w:t>IgG/SP600125</w:t>
            </w:r>
          </w:p>
        </w:tc>
        <w:tc>
          <w:tcPr>
            <w:tcW w:w="965" w:type="pct"/>
            <w:shd w:val="clear" w:color="auto" w:fill="BFBFBF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7E62FA">
              <w:rPr>
                <w:b/>
                <w:bCs/>
                <w:sz w:val="20"/>
                <w:szCs w:val="20"/>
              </w:rPr>
              <w:t>AIIB2/SP60012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4-3-3 beta/zeta (Phospho-Ser184/18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4-3-3 theta/tau (Phospho-Ser23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9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4-3-3 zeta (Phospho-Ser5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4-3-3 zeta/delta (Phospho-Thr23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4E-BP1 (Phospho-Thr3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4E-BP1 (Phospho-Thr4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4E-BP1 (Phospho-Ser6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4E-BP1 (Phospho-Thr7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4E5600" w:rsidRPr="007E62FA" w:rsidTr="008D1241">
        <w:trPr>
          <w:trHeight w:val="510"/>
        </w:trPr>
        <w:tc>
          <w:tcPr>
            <w:tcW w:w="1751" w:type="pct"/>
            <w:shd w:val="clear" w:color="auto" w:fill="auto"/>
            <w:hideMark/>
          </w:tcPr>
          <w:p w:rsidR="004E5600" w:rsidRPr="007E62FA" w:rsidRDefault="004E5600" w:rsidP="008D1241">
            <w:pPr>
              <w:spacing w:line="480" w:lineRule="auto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 xml:space="preserve">6-phosphofructo-2-kinase/fructose-2,6-biphosphatase 2 (PFKFB2) (Phospho-Ser48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bl1 (Phospho-Tyr20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bl1 (Phospho-Thr754/73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CC1 (Phospho-Ser7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CC1 (Phospho-Ser8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>Actin Pan (a/b/g) (Phospho-Tyr55/5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DD1 (Phospho-Ser72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AFX/FOXO4 (Phospho-Ser19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KT1 (Phospho-Ser12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KT1 (Phospho-Ser24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9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AKT1 (Phospho-Thr308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KT1 (Phospho-Tyr32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KT1 (Phospho-Thr45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AKT1 (Phospho-Ser47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KT1 (Phospho-Tyr47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8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5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7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KT1 (Phospho-Thr7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KT1S1 (Phospho-Thr24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AKT2 (Phospho-Ser474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9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LK (Phospho-Tyr150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3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3.3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4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LK (Phospho-Tyr160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MPK beta1 (Phospho-Ser18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MPK1 (Phospho-Thr17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MPK1/AMPK2 (Phospho-</w:t>
            </w:r>
            <w:r w:rsidRPr="007E62FA">
              <w:rPr>
                <w:color w:val="000000"/>
                <w:sz w:val="20"/>
                <w:szCs w:val="20"/>
              </w:rPr>
              <w:lastRenderedPageBreak/>
              <w:t xml:space="preserve">Ser485/49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>1.0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>Amyloid beta A4 (Phospho-Thr743/66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Androgen Receptor (Phospho-Ser21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Androgen Receptor (Phospho-Ser650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-RAF (Phospho-Tyr301/30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rrestin-1 (Phospho-Ser41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ASK1 (Phospho-Ser8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ASK1 (Phospho-Ser96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TF1 (Phospho-Ser6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ATF2 (Phospho-Ser112/94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ATF2 (Phospho-Ser62/44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ATF2 (Phospho-Thr69/5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ATF2 (Phospho-Thr71/5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9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9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ATF2 (Phospho-Thr73/5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ATF4 (Phospho-Ser24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TP1A1/</w:t>
            </w:r>
            <w:proofErr w:type="spellStart"/>
            <w:r w:rsidRPr="007E62FA">
              <w:rPr>
                <w:color w:val="000000"/>
                <w:sz w:val="20"/>
                <w:szCs w:val="20"/>
              </w:rPr>
              <w:t>Na+K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>+ ATPase1 (Phospho-Ser2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TPase (Phospho-Ser1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 xml:space="preserve">ATP-Citrate </w:t>
            </w:r>
            <w:proofErr w:type="spellStart"/>
            <w:r w:rsidRPr="007E62FA">
              <w:rPr>
                <w:color w:val="000000"/>
                <w:sz w:val="20"/>
                <w:szCs w:val="20"/>
              </w:rPr>
              <w:t>Lyase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45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ATRIP (Phospho-Ser68/7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AurA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hr28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AurA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34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AurB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yr1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AurB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hr23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BAD (Phospho-Ser11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BAD (Phospho-Ser13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BAD (Phospho-Ser13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BAD (Phospho-Ser15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BAD (Phospho-Ser91/12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BAX (Phospho-Thr16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BCL-2 (Phospho-Thr5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BCL-2 (Phospho-Thr6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5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BCL-2 (Phospho-Ser70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2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5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BCL-2 (Phospho-Ser8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BCL-XL (Phospho-Ser6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BCL-XL (Phospho-Thr4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 xml:space="preserve">BCR (Phospho-Tyr17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BCR (Phospho-Tyr36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5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1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BID (Phospho-Ser7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BIM (Phospho-Ser69/6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BLNK (Phospho-Tyr8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BLNK (Phospho-Tyr9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B-RAF (Phospho-Ser44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B-RAF (Phospho-Thr59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B-RAF (Phospho-Ser60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BRCA1 (Phospho-Ser145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BRCA1 (Phospho-Ser1524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BTK (Phospho-Tyr22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-</w:t>
            </w:r>
            <w:proofErr w:type="spellStart"/>
            <w:r w:rsidRPr="007E62FA">
              <w:rPr>
                <w:color w:val="000000"/>
                <w:sz w:val="20"/>
                <w:szCs w:val="20"/>
              </w:rPr>
              <w:t>Abl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yr41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Calmodul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hr79/Ser8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Calsenil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>/KCNIP3 (Phospho-Ser6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aMK1-alpha (Phospho-Thr17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aMK2A (Phospho-Thr28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aMK2-beta/gamma/delta (Phospho-</w:t>
            </w:r>
            <w:r w:rsidRPr="007E62FA">
              <w:rPr>
                <w:color w:val="000000"/>
                <w:sz w:val="20"/>
                <w:szCs w:val="20"/>
              </w:rPr>
              <w:lastRenderedPageBreak/>
              <w:t>Thr28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>0.1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>CaMK4 (Phospho-Thr196/20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aspase 1 (Phospho-Ser37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8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aspase 2 (Phospho-Ser15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aspase 3 (Phospho-Ser15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5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aspase 6 (Phospho-Ser25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aspase 8 (Phospho-Ser34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aspase 9 (Phospho-Thr12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aspase 9 (Phospho-Ser14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aspase 9 (Phospho-Tyr15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aspase 9 (Phospho-Ser19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atalase (Phospho-Tyr38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atenin beta (Phospho-Ser3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atenin beta (Phospho-Ser3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atenin beta (Phospho-Thr41/Ser4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atenin beta (Phospho-Tyr48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8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atenin beta (Phospho-Tyr65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atenin delta-1 (Phospho-Tyr22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 xml:space="preserve">Caveolin-1 (Phospho-Tyr14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D19 (Phospho-Tyr53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5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D227/</w:t>
            </w:r>
            <w:proofErr w:type="spellStart"/>
            <w:r w:rsidRPr="007E62FA">
              <w:rPr>
                <w:color w:val="000000"/>
                <w:sz w:val="20"/>
                <w:szCs w:val="20"/>
              </w:rPr>
              <w:t>muc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1 (Phospho-Tyr124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D3Z (Phospho-Tyr14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D4 (Phospho-Ser43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D5 (Phospho-Tyr45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DC25A (Phospho-Ser12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8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DC25A (Phospho-Ser7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DC25B (Phospho-Ser32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DC25B (Phospho-Ser35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DC25C (Phospho-Ser21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DK1/CDC2 (Phospho-Thr1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5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DK1/CDC2 (Phospho-Tyr1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3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8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DK2 (Phospho-Thr160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DK5 (Phospho-Tyr1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DK7 (Phospho-Thr17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hk1 (Phospho-Ser280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hk1 (Phospho-Ser28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>Chk1 (Phospho-Ser29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hk1 (Phospho-Ser30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hk1 (Phospho-Ser31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hk1 (Phospho-Ser34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hk2 (Phospho-Thr38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hk2 (Phospho-Thr38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hk2 (Phospho-Ser51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hk2 (Phospho-Thr68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-Jun (Phospho-Tyr170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-Jun (Phospho-Thr23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-Jun (Phospho-Ser24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-Jun (Phospho-Ser6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-Jun (Phospho-Ser7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0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4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9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-Jun (Phospho-Thr9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-Jun (Phospho-Thr9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K1-A (Phospho-Thr32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2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0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K2-b (Phospho-Ser20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Claud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3 (Phospho-Tyr21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0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5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6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lastRenderedPageBreak/>
              <w:t>Claud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7 (Phospho-Tyr21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9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0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0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Cofil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Connex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43 (Phospho-Ser36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Cortact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yr42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8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8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8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Cortact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yr46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PI17 alpha (Phospho-Thr38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5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-PLA2 (Phospho-Ser50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REB (Phospho-Thr10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REB (Phospho-Ser12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REB (Phospho-Ser12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5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5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CREB (Phospho-Ser13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CREB (Phospho-Ser14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CrkII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yr22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B1 (Phospho-Ser12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B1 (Phospho-Ser14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D1 (Phospho-Thr28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D3 (Phospho-Thr28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E1 (Phospho-Thr39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lastRenderedPageBreak/>
              <w:t>Cycl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E1 (Phospho-Thr7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E2 (Phospho-Thr39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DAB1 (Phospho-Tyr220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DAB1 (Phospho-Tyr23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DAPP1 (Phospho-Tyr13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DARPP-32 (Phospho-Thr34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DARPP-32 (Phospho-Thr7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DDX5/DEAD-box protein 5 (Phospho-Tyr59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DNA-PK (Phospho-Thr263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DNA-PK (Phospho-Thr264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Dok-1 (Phospho-Tyr36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Dok-1 (Phospho-Tyr398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Dok-2 (Phospho-Tyr29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DYN1 (Phospho-Ser77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E2F1 (Phospho-Thr43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EEF2 (Phospho-Thr5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eEF2K (Phospho-Ser36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>EGFR (Phospho-Tyr101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EGFR (Phospho-Tyr106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5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EGFR (Phospho-Ser1070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EGFR (Phospho-Tyr109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EGFR (Phospho-Tyr1110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EGFR (Phospho-Tyr117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EGFR (Phospho-Tyr119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EGFR (Phospho-Thr67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EGFR (Phospho-Thr69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EGFR (Phospho-Tyr86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eIF2A (Phospho-Ser5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eIF4E (Phospho-Ser20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eIF4G (Phospho-Ser110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Elk1 (Phospho-Ser38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1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6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Elk1 (Phospho-Ser38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Elk1 (Phospho-Thr41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eNOS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117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5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1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eNOS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hr49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lastRenderedPageBreak/>
              <w:t>eNOS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61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EPB41 (Phospho-Tyr418/66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EPHA2/3/4 (Phospho-Tyr588/59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EPHB1/2 (Phospho-Tyr594/60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9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0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3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Ephr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B1 (Phospho-Tyr31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Ephr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B2 (Phospho-Tyr33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Epo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>-R (Phospho-Tyr36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ERK3 (Phospho-Ser18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Estrogen Receptor-alpha (Phospho-Ser10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Estrogen Receptor-alpha (Phospho-Ser10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Estrogen Receptor-alpha (Phospho-Ser11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5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2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2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Estrogen Receptor-alpha (Phospho-Ser16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ETK (Phospho-Tyr4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8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Ezr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yr35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Ezr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yr47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lastRenderedPageBreak/>
              <w:t>Ezr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hr56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FAK (Phospho-Tyr39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FAK (Phospho-Tyr40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FAK (Phospho-Tyr57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FAK (Phospho-Tyr86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FAK (Phospho-Ser91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FAK (Phospho-Tyr92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FAS (Phospho-Tyr29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FER (Phospho-Tyr40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8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8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6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3.2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FGFR1 (Phospho-Tyr154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FGFR1 (Phospho-Tyr76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Filam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A (Phospho-Ser215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FKHR (Phospho-Ser25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FKHR (Phospho-Ser31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FKHR/FOXO1A (Phospho-Ser32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FKHRL1/FOXO3A (Phospho-Ser25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FLT3 (Phospho-Tyr59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Fos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hr23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lastRenderedPageBreak/>
              <w:t>Fos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36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FosB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2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FOXO1/3/4-pan (Phospho-Thr24/3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G3BP-1 (Phospho-Ser23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Gab1 (Phospho-Tyr62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Gab1 (Phospho-Tyr65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Gab2 (Phospho-Ser15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3.0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8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Gab2 (Phospho-Tyr64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2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3.9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4.6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GABA-RB (Phospho-Ser43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GAP43 (Phospho-Ser4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GATA1 (Phospho-Ser14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GATA1 (Phospho-Ser310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GluR1 (Phospho-Ser84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GluR1 (Phospho-Ser86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GluR2 (Phospho-Ser880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GRB10/Growth factor receptor-bound protein 10 (Phospho-Tyr6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GRK1 (Phospho-Ser2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>GRK2 (Phospho-Ser2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GSK3 alpha (Phospho-Ser2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GSK3 alpha/beta (Phospho-Tyr216/27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0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0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GSK3 beta (Phospho-Ser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5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0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7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GTPase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activating protein (Phospho-Ser38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HDAC1 (Phospho-Ser42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HDAC2 (Phospho-Ser39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8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9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HDAC3 (Phospho-Ser42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HDAC4 (Phospho-Ser63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HDAC5 (Phospho-Ser25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HDAC5 (Phospho-Ser498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HDAC6 (Phospho-Ser2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HDAC8 (Phospho-Ser3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HER2 (Phospho-Tyr1221/Tyr122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HER2 (Phospho-Tyr1248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HER2 (Phospho-Thr68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HER2 (Phospho-Tyr87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>HER3/ErbB3 (Phospho-Tyr122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HER3/ErbB3 (Phospho-Tyr128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HER4/ErbB4 (Phospho-Tyr128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Histone H2A.X (Phospho-Ser13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Histone H3.1 (Phospho-Ser10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HNF4 alpha (Phospho-Ser31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HRS (Phospho-Tyr33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HSF1 (Phospho-Ser30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HSL (Phospho-Ser552/56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HSL (Phospho-Ser55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HSP27 (Phospho-Ser1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3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4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2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HSP27 (Phospho-Ser78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8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5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HSP27 (Phospho-Ser8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HSP90 co-chaperone Cdc37 (Phospho-Ser1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HSP90B (Phospho-Ser22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8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3.2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5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HSP90B (Phospho-Ser25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ICAM-1 (Phospho-Tyr51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9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7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 xml:space="preserve">IGF1R (Phospho-Tyr116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IGF1R (Phospho-Tyr1165/116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5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IGF2R (Phospho-Ser240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IkB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-alpha (Phospho-Ser32/3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1.4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3.8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2.2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IkB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-alpha (Phospho-Tyr4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IkB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>-beta (Phospho-Ser2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IkB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>-beta (Phospho-Thr1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IkB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>-epsilon (Phospho-Ser2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IKK-alpha (Phospho-Thr2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IKK-alpha/beta (Phospho-Ser180/18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IKK-beta (Phospho-Tyr18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IKK-beta (Phospho-Tyr19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IKK-gamma (Phospho-Ser3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IKK-gamma (Phospho-Ser8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IL-10R-alpha (Phospho-Tyr49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IL-13R/CD213a1 (Phospho-Tyr40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5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1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0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IL-2RA/CD25 (Phospho-Ser26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IL3RB (Phospho-Tyr59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>IL-4R/CD124 (Phospho-Tyr49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Integrin beta-1 (Phospho-Thr78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Integrin beta-3 (Phospho-Tyr77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Integrin beta-3 (Phospho-Tyr78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Integrin beta-4 (Phospho-Tyr151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Interferon-alpha/beta receptor alpha chain (Phospho-Tyr46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3.4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4.6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3.6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3.4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Interferon-gamma receptor alpha chain precursor (Phospho-Tyr45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5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IR (Phospho-Tyr135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IR (Phospho-Tyr136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IRS-1 (Phospho-Ser30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IRS-1 (Phospho-Ser31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IRS-1 (Phospho-Ser32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IRS-1 (Phospho-Ser63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IRS-1 (Phospho-Ser63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IRS-1 (Phospho-Ser79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7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JAK1 (Phospho-Tyr102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JAK2 (Phospho-Tyr100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 xml:space="preserve">JAK2 (Phospho-Tyr22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JNK1/2/3 (Phospho-Thr183/Tyr18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JunB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25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JunB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7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JunD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25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5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Keratin 18 (Phospho-Ser3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Keratin 18 (Phospho-Ser5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Keratin 8 (Phospho-Ser43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Keratin 8 (Phospho-Ser7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KIT (Phospho-Tyr70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KIT (Phospho-Tyr72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KIT (Phospho-Tyr93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KSR (Phospho-Ser39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Kv1.3/KCNA3 (Phospho-Tyr13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Lam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A (Phospho-Ser2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Lam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A/C (Phospho-Ser39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LAT (Phospho-Tyr17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LAT (Phospho-Tyr19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>LCK (Phospho-Tyr19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LCK (Phospho-Tyr39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LCK (Phospho-Tyr50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LCK (Phospho-Ser5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LIMK1 (Phospho-Thr508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LKB1 (Phospho-Thr18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LKB1 (Phospho-Ser42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7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LYN (Phospho-Tyr50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AP3K7/TAK1 (Phospho-Thr18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AP3K8/COT (Phospho-Thr29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APKAPK2 (Phospho-Ser27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MARCKS (Phospho-Ser158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MARCKS (Phospho-Ser16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8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-CSF Receptor (Phospho-Tyr56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3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9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-CSF Receptor (Phospho-Tyr80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1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2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5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DM2 (Phospho-Ser16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MEF2A (Phospho-Thr31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MEF2A (Phospho-Thr31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>MEF2A (Phospho-Ser40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EF2C (Phospho-Ser39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MEK1 (Phospho-Ser21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0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MEK1 (Phospho-Ser22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3.2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8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9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EK1 (Phospho-Thr28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MEK1 (Phospho-Thr29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EK1 (Phospho-Ser29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MEK2 (Phospho-Thr394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8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3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3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erlin (Phospho-Ser1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Merlin (Phospho-Ser518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et (Phospho-Tyr100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Met (Phospho-Tyr1234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Met (Phospho-Tyr134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et (Phospho-Tyr135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8.0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9.9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9.9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ITF (Phospho-Ser7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KK3/MAP2K3 (Phospho-Ser18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KK3/MAP2K3 (Phospho-Thr22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KK4/SEK1 (Phospho-Ser25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 xml:space="preserve">MKK4/SEK1 (Phospho-Thr26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MKK4/SEK1 (Phospho-Ser80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KK6/MAP2K6 (Phospho-Ser20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KK7/MAP2K7 (Phospho-Ser27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KK7/MAP2K7 (Phospho-Thr27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KP-1 (Phospho-Ser35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KP-1/2 (Phospho-Ser296/31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nk1 (Phospho-Thr38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9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5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SK1 (Phospho-Ser36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MSK1 (Phospho-Ser37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9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8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7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SK1 (Phospho-Thr58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st1/Mst2 (Phospho-Thr18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mTOR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hr244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5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0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2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mTOR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2448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mTOR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248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Myc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hr358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Myc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37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Myc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hr58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lastRenderedPageBreak/>
              <w:t>Myc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6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Myosin regulatory light chain 2 (Phospho-Ser1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NFAT4 (Phospho-Ser16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NFkB-p100/p52 (Phospho-Ser86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NFkB-p100/p52 (Phospho-Ser86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NFkB-p100/p52 (Phospho-Ser87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5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3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6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NFkB-p105/p50 (Phospho-Ser33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0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5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NFkB-p105/p50 (Phospho-Ser89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NFkB-p105/p50 (Phospho-Ser90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NFkB-p105/p50 (Phospho-Ser92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NFkB-p105/p50 (Phospho-Ser93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NFkB-p65 (Phospho-Thr254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9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NFkB-p65 (Phospho-Ser27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NFkB-p65 (Phospho-Ser31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2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8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8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NFkB-p65 (Phospho-Thr43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5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5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NFkB-p65 (Phospho-Ser468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0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5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3.1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NFkB-p65 (Phospho-Thr50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 xml:space="preserve">NFkB-p65 (Phospho-Ser52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NFkB-p65 (Phospho-Ser53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5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NMDAR1 (Phospho-Ser89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NMDAR2B (Phospho-Tyr147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Opioid Receptor (Phospho-Ser37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9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3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6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130Cas (Phospho-Tyr16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130Cas (Phospho-Tyr41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21Cip1 (Phospho-Thr14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27Kip1 (Phospho-Ser10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8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27Kip1 (Phospho-Thr18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1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7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38 MAPK (Phospho-Thr180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38 MAPK (Phospho-Tyr18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38 MAPK (Phospho-Tyr32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44/42 MAPK (Phospho-Thr20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44/42 MAPK (Phospho-Tyr204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8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5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0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53 (Phospho-Ser1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5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53 (Phospho-Thr18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53 (Phospho-Ser2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 xml:space="preserve">p53 (Phospho-Ser31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53 (Phospho-Ser3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53 (Phospho-Ser3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53 (Phospho-Ser36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53 (Phospho-Ser37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53 (Phospho-Ser39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53 (Phospho-Ser4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53 (Phospho-Ser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53 (Phospho-Ser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70S6K (Phospho-Thr22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70S6K (Phospho-Ser37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70S6K (Phospho-Ser41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70S6K (Phospho-Thr38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70S6K (Phospho-Ser41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70S6K (Phospho-Thr42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70S6K (Phospho-Ser424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70S6K-beta (Phospho-Ser42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73 (Phospho-Tyr9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>P90RSK (Phospho-Thr359/Ser36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90RSK (Phospho-Ser38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90RSK (Phospho-Thr57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95/NBS1 (Phospho-Ser34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AK1 (Phospho-Ser20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AK1 (Phospho-Thr21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AK1/2 (Phospho-Ser19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AK1/2/3 (Phospho-Ser14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AK1/2/3 (Phospho-Thr423/402/42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AK2 (Phospho-Ser19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AK3 (Phospho-Ser15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Paxill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yr118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Paxill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yr3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DGFR alpha (Phospho-Tyr84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DGFR beta (Phospho-Tyr102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5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3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DGFR beta (Phospho-Tyr74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DGFR beta (Phospho-Tyr75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DK1 (Phospho-Ser24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>PEA-15 (Phospho-Ser10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EA-15 (Phospho-Ser11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ECAM-1 (Phospho-Tyr71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PI3-kinase p85-subunit alpha/gamma (Phospho-Tyr467/Tyr19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im-1 (Phospho-Tyr30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KA CAT (Phospho-Thr19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KC alpha (Phospho-Tyr65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KC alpha/beta II (Phospho-Thr63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KC beta/PKCB (Phospho-Ser66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KC delta (Phospho-Thr50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KC delta (Phospho-Ser64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KC epsilon (Phospho-Ser72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KC pan activation site (</w:t>
            </w:r>
            <w:proofErr w:type="spellStart"/>
            <w:r w:rsidRPr="007E62FA">
              <w:rPr>
                <w:color w:val="000000"/>
                <w:sz w:val="20"/>
                <w:szCs w:val="20"/>
              </w:rPr>
              <w:t>Phospho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KC theta (Phospho-Ser67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KC zeta (Phospho-Thr41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KC zeta (Phospho-Thr56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KD1/PKC mu (Phospho-Ser20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>PKD1/PKC mu (Phospho-Tyr46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KD1/PKC mu (Phospho-Ser91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KD2 (Phospho-Ser87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0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9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1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KR (Phospho-Thr44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KR (Phospho-Thr45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LC beta3 (Phospho-Ser110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LC beta3 (Phospho-Ser53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LCG1 (Phospho-Tyr77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LCG1 (Phospho-Tyr78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LCG2 (Phospho-Tyr121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LCG2 (Phospho-Tyr75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LD1 (Phospho-Ser56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LK1 (Phospho-Thr21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P1 alpha (Phospho-Thr32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P2A-alpha (Phospho-Tyr30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PAR-BP (Phospho-Thr145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PAR-gamma (Phospho-Ser11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rogesterone Receptor (Phospho-</w:t>
            </w:r>
            <w:r w:rsidRPr="007E62FA">
              <w:rPr>
                <w:color w:val="000000"/>
                <w:sz w:val="20"/>
                <w:szCs w:val="20"/>
              </w:rPr>
              <w:lastRenderedPageBreak/>
              <w:t xml:space="preserve">Ser190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>0.8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 xml:space="preserve">PTEN (Phospho-Ser370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TEN (Phospho-Ser380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TEN (Phospho-Ser380/Thr382/Thr38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Pyk2 (Phospho-Tyr40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yk2 (Phospho-Tyr57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yk2 (Phospho-Tyr58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Pyk2 (Phospho-Tyr88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Rac1/cdc42 (Phospho-Ser7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RAD51 (Phospho-Tyr31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Raf1 (Phospho-Ser25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0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Raf1 (Phospho-Ser28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Raf1 (Phospho-Ser29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Raf1 (Phospho-Ser338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Raf1 (Phospho-Tyr34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Raf1 (Phospho-Ser4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Raf1 (Phospho-Ser62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5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>Ras-GRF1 (Phospho-Ser91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Rb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60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5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Rb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780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Rb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79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Rb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80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Rb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81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Rb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hr82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Rel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50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RelB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55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Ret (Phospho-Tyr90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8</w:t>
            </w:r>
          </w:p>
        </w:tc>
      </w:tr>
      <w:tr w:rsidR="004E5600" w:rsidRPr="007E62FA" w:rsidTr="008D1241">
        <w:trPr>
          <w:trHeight w:val="510"/>
        </w:trPr>
        <w:tc>
          <w:tcPr>
            <w:tcW w:w="1751" w:type="pct"/>
            <w:shd w:val="clear" w:color="auto" w:fill="auto"/>
            <w:hideMark/>
          </w:tcPr>
          <w:p w:rsidR="004E5600" w:rsidRPr="007E62FA" w:rsidRDefault="004E5600" w:rsidP="008D1241">
            <w:pPr>
              <w:spacing w:line="480" w:lineRule="auto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Rho/</w:t>
            </w:r>
            <w:proofErr w:type="spellStart"/>
            <w:r w:rsidRPr="007E62FA">
              <w:rPr>
                <w:sz w:val="20"/>
                <w:szCs w:val="20"/>
              </w:rPr>
              <w:t>Rac</w:t>
            </w:r>
            <w:proofErr w:type="spellEnd"/>
            <w:r w:rsidRPr="007E62FA">
              <w:rPr>
                <w:sz w:val="20"/>
                <w:szCs w:val="20"/>
              </w:rPr>
              <w:t xml:space="preserve"> guanine nucleotide exchange factor 2 (Phospho-Ser88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RSK1/2/3/4 (Phospho-Ser221/227/218/23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RyR2 (Phospho-Ser280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S6 Ribosomal Protein (Phospho-Ser23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SAPK/JNK (Phospho-Thr18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SAPK/JNK (Phospho-Tyr18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lastRenderedPageBreak/>
              <w:t>Shc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yr34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Shc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yr42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SHP-2 (Phospho-Tyr54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SHP-2 (Phospho-Tyr58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SLP-76 (Phospho-Tyr12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8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8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Smad1 (Phospho-Ser18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Smad1 (Phospho-Ser46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Smad2 (Phospho-Thr22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Smad2 (Phospho-Ser25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Smad2 (Phospho-Ser46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Smad2/3 (Phospho-Thr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Smad3 (Phospho-Thr17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Smad3 (Phospho-Ser20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Smad3 (Phospho-Ser20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Smad3 (Phospho-Ser21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5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1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7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Smad3 (Phospho-Ser42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SMC1 (Phospho-Ser95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SP1 (Phospho-Thr73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lastRenderedPageBreak/>
              <w:t>Src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yr418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Src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yr52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Src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7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8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5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SREBP-1 (Phospho-Ser43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SRF (Phospho-Ser7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SRF (Phospho-Ser9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STAM2 (Phospho-Tyr19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0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7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STAT1 (Phospho-Tyr70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6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6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STAT1 (Phospho-Ser72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STAT2 (Phospho-Tyr69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STAT3 (Phospho-Tyr70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STAT3 (Phospho-Ser72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STAT4 (Phospho-Tyr69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STAT5A (Phospho-Tyr694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STAT5A (Phospho-Ser780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STAT5B (Phospho-Ser73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STAT6 (Phospho-Tyr64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5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STAT6 (Phospho-Thr64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lastRenderedPageBreak/>
              <w:t>Stathm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1 (Phospho-Ser1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Stathm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1 (Phospho-Ser24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Stathm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1 (Phospho-Ser3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Surviv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hr11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SYK (Phospho-Tyr34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SYK (Phospho-Tyr52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Synaps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6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Synaps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Synaptotagm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Thr20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Synaptotagm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(Phospho-Ser30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Synucle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alpha (Phospho-Tyr12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Synucle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alpha (Phospho-Tyr13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Synucle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alpha (Phospho-Tyr13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9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Tau (Phospho-Thr18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Tau (Phospho-Thr20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Tau (Phospho-Thr21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Tau (Phospho-Ser214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Tau (Phospho-Thr23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1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 xml:space="preserve">Tau (Phospho-Ser23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Tau (Phospho-Ser26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Tau (Phospho-Ser35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Tau (Phospho-Ser396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Tau (Phospho-Ser404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Tau (Phospho-Ser422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TIF-IA (Phospho-Ser64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TOP2A/DNA topoisomerase II (Phospho-Ser1106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2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Trk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 xml:space="preserve"> B (Phospho-Tyr51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Tuber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>/TSC2 (Phospho-Thr146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1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5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E62FA">
              <w:rPr>
                <w:color w:val="000000"/>
                <w:sz w:val="20"/>
                <w:szCs w:val="20"/>
              </w:rPr>
              <w:t>Tuberin</w:t>
            </w:r>
            <w:proofErr w:type="spellEnd"/>
            <w:r w:rsidRPr="007E62FA">
              <w:rPr>
                <w:color w:val="000000"/>
                <w:sz w:val="20"/>
                <w:szCs w:val="20"/>
              </w:rPr>
              <w:t>/TSC2 (Phospho-Ser93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TYK2 (Phospho-Tyr1054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Tyrosine Hydroxylase (Phospho-Ser1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Tyrosine Hydroxylase (Phospho-Ser3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6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Tyrosine Hydroxylase (Phospho-Ser4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Tyrosine Hydroxylase (Phospho-Ser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VASP (Phospho-Ser157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 xml:space="preserve">VASP (Phospho-Ser238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5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9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VAV1 (Phospho-Tyr174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VAV2 (Phospho-Tyr14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1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2.4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.19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VEGFR1 (Phospho-Tyr133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8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4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VEGFR2 (Phospho-Tyr105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75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0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VEGFR2 (Phospho-Tyr105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5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1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VEGFR2 (Phospho-Tyr1175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VEGFR2 (Phospho-Tyr1214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7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VEGFR2 (Phospho-Tyr951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09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1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Vinculin (Phospho-Tyr82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46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7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4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WASP (Phospho-Tyr29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3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2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38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WAVE1 (Phospho-Tyr12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88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WEE1 (Phospho-Ser5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38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XIAP (Phospho-Ser8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7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4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Zap-70 (Phospho-Tyr29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0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0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2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Zap-70 (Phospho-Tyr31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1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5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60</w:t>
            </w:r>
          </w:p>
        </w:tc>
      </w:tr>
      <w:tr w:rsidR="004E5600" w:rsidRPr="007E62FA" w:rsidTr="008D1241">
        <w:trPr>
          <w:trHeight w:val="255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Zap-70 (Phospho-Tyr319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2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0.9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4E5600" w:rsidRPr="007E62FA" w:rsidTr="008D1241">
        <w:trPr>
          <w:trHeight w:val="270"/>
        </w:trPr>
        <w:tc>
          <w:tcPr>
            <w:tcW w:w="1751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Zap-70 (Phospho-Tyr493)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37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34</w:t>
            </w:r>
          </w:p>
        </w:tc>
        <w:tc>
          <w:tcPr>
            <w:tcW w:w="884" w:type="pct"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E62FA">
              <w:rPr>
                <w:sz w:val="20"/>
                <w:szCs w:val="20"/>
              </w:rPr>
              <w:t>1.21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E5600" w:rsidRPr="007E62FA" w:rsidRDefault="004E5600" w:rsidP="008D124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.75</w:t>
            </w:r>
          </w:p>
        </w:tc>
      </w:tr>
    </w:tbl>
    <w:p w:rsidR="00C00713" w:rsidRDefault="00C00713"/>
    <w:p w:rsidR="00807277" w:rsidRPr="007E62FA" w:rsidRDefault="00807277" w:rsidP="00807277">
      <w:pPr>
        <w:pStyle w:val="Default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</w:t>
      </w:r>
      <w:r w:rsidRPr="007E62F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</w:p>
    <w:p w:rsidR="00807277" w:rsidRPr="007E62FA" w:rsidRDefault="00807277" w:rsidP="00807277">
      <w:pPr>
        <w:pStyle w:val="Default"/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7E62F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List of altered </w:t>
      </w:r>
      <w:proofErr w:type="spellStart"/>
      <w:r w:rsidRPr="007E62FA">
        <w:rPr>
          <w:rFonts w:ascii="Times New Roman" w:hAnsi="Times New Roman" w:cs="Times New Roman"/>
          <w:bCs/>
          <w:sz w:val="20"/>
          <w:szCs w:val="20"/>
          <w:lang w:val="en-US"/>
        </w:rPr>
        <w:t>phospho</w:t>
      </w:r>
      <w:proofErr w:type="spellEnd"/>
      <w:r w:rsidRPr="007E62F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-sites (30% decreased or 50% increased phosphorylation) from </w:t>
      </w:r>
      <w:proofErr w:type="spellStart"/>
      <w:r w:rsidRPr="007E62FA">
        <w:rPr>
          <w:rFonts w:ascii="Times New Roman" w:hAnsi="Times New Roman" w:cs="Times New Roman"/>
          <w:bCs/>
          <w:sz w:val="20"/>
          <w:szCs w:val="20"/>
          <w:lang w:val="en-US"/>
        </w:rPr>
        <w:t>phosphoproteome</w:t>
      </w:r>
      <w:proofErr w:type="spellEnd"/>
      <w:r w:rsidRPr="007E62F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alysis of U343-MG cells 1 h after indicated treatment in comparison to the control IgG/DMSO treatment as shown in Fig. 4A.</w:t>
      </w:r>
    </w:p>
    <w:p w:rsidR="00807277" w:rsidRPr="007E62FA" w:rsidRDefault="00807277" w:rsidP="00807277">
      <w:pPr>
        <w:pStyle w:val="Default"/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tbl>
      <w:tblPr>
        <w:tblW w:w="554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4"/>
      </w:tblGrid>
      <w:tr w:rsidR="00807277" w:rsidRPr="007E62FA" w:rsidTr="008D1241">
        <w:trPr>
          <w:trHeight w:val="315"/>
        </w:trPr>
        <w:tc>
          <w:tcPr>
            <w:tcW w:w="55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 w:rsidRPr="007E62FA">
              <w:rPr>
                <w:b/>
                <w:color w:val="000000"/>
                <w:sz w:val="20"/>
                <w:szCs w:val="20"/>
              </w:rPr>
              <w:t>phosphorylation sites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:WASP (Phospho-Tyr290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:HSL (Phospho-Ser552/563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3:Paxillin (Phospho-Tyr31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4:BLNK (Phospho-Tyr96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5:BLNK (Phospho-Tyr96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6:Cyclin D1 (Phospho-Thr286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7:Cyclin D1 (Phospho-Thr286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8:NFkB-p65 (Phospho-Ser276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9:P70S6K (Phospho-Ser411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10:GSK3 beta (Phospho-Ser9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1:Abl1 (Phospho-Tyr204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2:PLD1 (Phospho-Ser561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3:14-3-3 zeta (Phospho-Ser58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14:CDK1/CDC2 (Phospho-Tyr15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 xml:space="preserve">15:c-Jun (Phospho-Thr93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6:HDAC2 (Phospho-Ser394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17:p53 (Phospho-Ser315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18:Raf1 (Phospho-Ser259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9:LYN (Phospho-Tyr507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20:NFkB-p65 (Phospho-Ser468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1:HDAC1 (Phospho-Ser421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2:Keratin 8 (Phospho-Ser431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3:CrkII (Phospho-Tyr221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4:Pyk2 (Phospho-Tyr881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5:Caspase 9 (Phospho-Tyr153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6:P90RSK (Phospho-Thr359/Ser363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27:eIF2A (Phospho-Ser51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8:IKK-gamma (Phospho-Ser31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29:FAK (Phospho-Ser910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30:Met (Phospho-Tyr1234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31:MKK3/MAP2K3 (Phospho-Ser189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32:BTK (Phospho-Tyr223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>33:LKB1 (Phospho-Ser428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34:PDGFR beta (Phospho-Tyr751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35:IL-10R-alpha (Phospho-Tyr496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36:p130Cas (Phospho-Tyr410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37:GRK2 (Phospho-Ser29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38:PLK1 (Phospho-Thr210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39:Tau (Phospho-Ser356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40:MSK1 (Phospho-Ser360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41:VASP (Phospho-Ser238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42:BLNK (Phospho-Tyr84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43:Gab2 (Phospho-Ser159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44:ALK (Phospho-Tyr1604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45:AMPK beta1 (Phospho-Ser182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46:Chk2 (Phospho-Ser516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47:HDAC5 (Phospho-Ser259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48:IkB-epsilon (Phospho-Ser22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49:Chk2 (Phospho-Thr387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50:DYN1 (Phospho-Ser774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>51:MDM2 (Phospho-Ser166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52:ACC1 (Phospho-Ser80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53:PAK1/2/3 (Phospho-Thr423/402/421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54:CDC25A (Phospho-Ser124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55:MKK4/SEK1 (Phospho-Thr261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56:MEK1 (Phospho-Ser298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57:Caspase 9 (Phospho-Ser196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58:SYK (Phospho-Tyr525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59:TOP2A/DNA topoisomerase II (Phospho-Ser1106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60:ASK1 (Phospho-Ser966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61:HER4/ErbB4 (Phospho-Tyr1284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62:NFkB-p105/p50 (Phospho-Ser927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63:GluR1 (Phospho-Ser849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64:Src (Phospho-Tyr418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65:Tau (Phospho-Thr212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66:Keratin 18 (Phospho-Ser52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67:Shc (Phospho-Tyr427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68:Cyclin B1 (Phospho-Ser126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 xml:space="preserve">69:c-Jun (Phospho-Thr239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70:PPAR-gamma (Phospho-Ser112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71:EGFR (Phospho-Tyr1069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72:KIT (Phospho-Tyr703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73:STAT6 (Phospho-Thr645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74:Catenin beta (Phospho-Ser37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75:TYK2 (Phospho-Tyr1054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76:PDGFR alpha (Phospho-Tyr849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77:IKK-beta (Phospho-Tyr199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78:Chk1 (Phospho-Ser301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79:IRS-1 (Phospho-Ser323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80:AKT1 (Phospho-Ser124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81:ATF2 (Phospho-Thr71/53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82:CDC25C (Phospho-Ser216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83:GAP43 (Phospho-Ser41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84:Integrin beta-1 (Phospho-Thr788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85:Estrogen Receptor-alpha (Phospho-Ser104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86:CDC25A (Phospho-Ser75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>87:RSK1/2/3/4 (Phospho-Ser221/227/218/232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88:Shc (Phospho-Tyr349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89:Synaptotagmin (Phospho-Ser309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90:PLCG1 (Phospho-Tyr771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91:Elk1 (Phospho-Ser383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92:STAM2 (Phospho-Tyr192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93:IL-4R/CD124 (Phospho-Tyr497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94:eNOS (Phospho-Ser1177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95:PAK3 (Phospho-Ser154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96:CD5 (Phospho-Tyr453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97:EGFR (Phospho-Tyr1092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98:LCK (Phospho-Tyr393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99:c-Jun (Phospho-Ser73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00:ETK (Phospho-Tyr40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01:BCR (Phospho-Tyr360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02:ALK (Phospho-Tyr1507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03:HSP90B (Phospho-Ser254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04:Amyloid beta A4 (Phospho-Thr743/668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lastRenderedPageBreak/>
              <w:t xml:space="preserve">105:NFkB-p100/p52 (Phospho-Ser869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06:Pim-1 (Phospho-Tyr309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07:Claudin 3 (Phospho-Tyr219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08:PAK1 (Phospho-Ser204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09:Tuberin/TSC2 (Phospho-Ser939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10:4E-BP1 (Phospho-Ser65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11:MEK1 (Phospho-Thr286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12:MEK1 (Phospho-Thr286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13:Catalase (Phospho-Tyr385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14:Gab2 (Phospho-Tyr643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15:Cyclin D3 (Phospho-Thr283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116:p38 MAPK (Phospho-Tyr182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17:Actin Pan (a/b/g) (Phospho-Tyr55/53)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 xml:space="preserve">118:LIMK1 (Phospho-Thr508) </w:t>
            </w:r>
          </w:p>
        </w:tc>
      </w:tr>
      <w:tr w:rsidR="00807277" w:rsidRPr="007E62FA" w:rsidTr="008D1241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19:PLCG2 (Phospho-Tyr753)</w:t>
            </w:r>
          </w:p>
        </w:tc>
      </w:tr>
      <w:tr w:rsidR="00807277" w:rsidRPr="007E62FA" w:rsidTr="008D1241">
        <w:trPr>
          <w:trHeight w:val="315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277" w:rsidRPr="007E62FA" w:rsidRDefault="00807277" w:rsidP="008D124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E62FA">
              <w:rPr>
                <w:color w:val="000000"/>
                <w:sz w:val="20"/>
                <w:szCs w:val="20"/>
              </w:rPr>
              <w:t>120:Ras-GRF1 (Phospho-Ser916)</w:t>
            </w:r>
          </w:p>
        </w:tc>
      </w:tr>
    </w:tbl>
    <w:p w:rsidR="00807277" w:rsidRPr="007E62FA" w:rsidRDefault="00807277" w:rsidP="00807277">
      <w:pPr>
        <w:pStyle w:val="Default"/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807277" w:rsidRDefault="00807277"/>
    <w:sectPr w:rsidR="008072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7FC87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4E4A0F"/>
    <w:multiLevelType w:val="hybridMultilevel"/>
    <w:tmpl w:val="AE4622B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AAB73B2"/>
    <w:multiLevelType w:val="hybridMultilevel"/>
    <w:tmpl w:val="8A069AC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F264B85"/>
    <w:multiLevelType w:val="hybridMultilevel"/>
    <w:tmpl w:val="09F2D43A"/>
    <w:lvl w:ilvl="0" w:tplc="87625292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A14135"/>
    <w:multiLevelType w:val="multilevel"/>
    <w:tmpl w:val="B4F4A9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  <w:lang w:val="en-GB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hint="default"/>
      </w:rPr>
    </w:lvl>
  </w:abstractNum>
  <w:abstractNum w:abstractNumId="5">
    <w:nsid w:val="469509DA"/>
    <w:multiLevelType w:val="hybridMultilevel"/>
    <w:tmpl w:val="426A4D7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B036E57"/>
    <w:multiLevelType w:val="hybridMultilevel"/>
    <w:tmpl w:val="00422572"/>
    <w:lvl w:ilvl="0" w:tplc="E37C937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0B5348"/>
    <w:multiLevelType w:val="hybridMultilevel"/>
    <w:tmpl w:val="558083A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7"/>
  </w:num>
  <w:num w:numId="5">
    <w:abstractNumId w:val="5"/>
  </w:num>
  <w:num w:numId="6">
    <w:abstractNumId w:val="3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600"/>
    <w:rsid w:val="00093F98"/>
    <w:rsid w:val="004E5600"/>
    <w:rsid w:val="006B1615"/>
    <w:rsid w:val="00807277"/>
    <w:rsid w:val="009D0F92"/>
    <w:rsid w:val="00C00713"/>
    <w:rsid w:val="00F2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Table Elegan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E5600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4E5600"/>
    <w:pPr>
      <w:keepNext/>
      <w:numPr>
        <w:ilvl w:val="1"/>
        <w:numId w:val="1"/>
      </w:numPr>
      <w:tabs>
        <w:tab w:val="clear" w:pos="720"/>
        <w:tab w:val="num" w:pos="851"/>
      </w:tabs>
      <w:spacing w:before="240" w:after="60" w:line="240" w:lineRule="auto"/>
      <w:ind w:left="851" w:hanging="851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4E5600"/>
    <w:pPr>
      <w:keepNext/>
      <w:spacing w:before="240" w:after="60" w:line="240" w:lineRule="auto"/>
      <w:ind w:left="708"/>
      <w:outlineLvl w:val="2"/>
    </w:pPr>
    <w:rPr>
      <w:rFonts w:ascii="Arial" w:eastAsia="Times New Roman" w:hAnsi="Arial" w:cs="Arial"/>
      <w:b/>
      <w:bCs/>
      <w:sz w:val="24"/>
      <w:szCs w:val="26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E5600"/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4E5600"/>
    <w:rPr>
      <w:rFonts w:ascii="Arial" w:eastAsia="Times New Roman" w:hAnsi="Arial" w:cs="Arial"/>
      <w:b/>
      <w:bCs/>
      <w:i/>
      <w:iCs/>
      <w:sz w:val="28"/>
      <w:szCs w:val="28"/>
      <w:lang w:eastAsia="de-DE"/>
    </w:rPr>
  </w:style>
  <w:style w:type="character" w:customStyle="1" w:styleId="Heading3Char">
    <w:name w:val="Heading 3 Char"/>
    <w:basedOn w:val="DefaultParagraphFont"/>
    <w:link w:val="Heading3"/>
    <w:rsid w:val="004E5600"/>
    <w:rPr>
      <w:rFonts w:ascii="Arial" w:eastAsia="Times New Roman" w:hAnsi="Arial" w:cs="Arial"/>
      <w:b/>
      <w:bCs/>
      <w:sz w:val="24"/>
      <w:szCs w:val="26"/>
      <w:lang w:eastAsia="de-DE"/>
    </w:rPr>
  </w:style>
  <w:style w:type="paragraph" w:customStyle="1" w:styleId="FlietextThesis">
    <w:name w:val="Fließtext_Thesis"/>
    <w:basedOn w:val="Normal"/>
    <w:rsid w:val="004E5600"/>
    <w:pPr>
      <w:spacing w:after="0" w:line="360" w:lineRule="auto"/>
      <w:ind w:firstLine="284"/>
    </w:pPr>
    <w:rPr>
      <w:rFonts w:ascii="Arial" w:eastAsia="Times New Roman" w:hAnsi="Arial" w:cs="Times New Roman"/>
      <w:sz w:val="24"/>
      <w:szCs w:val="24"/>
      <w:lang w:val="en-GB" w:eastAsia="de-DE"/>
    </w:rPr>
  </w:style>
  <w:style w:type="character" w:styleId="Hyperlink">
    <w:name w:val="Hyperlink"/>
    <w:uiPriority w:val="99"/>
    <w:rsid w:val="004E5600"/>
    <w:rPr>
      <w:color w:val="0000FF"/>
      <w:u w:val="single"/>
    </w:rPr>
  </w:style>
  <w:style w:type="paragraph" w:styleId="BodyText3">
    <w:name w:val="Body Text 3"/>
    <w:basedOn w:val="Normal"/>
    <w:link w:val="BodyText3Char"/>
    <w:rsid w:val="004E5600"/>
    <w:pPr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  <w:spacing w:after="0" w:line="480" w:lineRule="atLeast"/>
      <w:jc w:val="both"/>
    </w:pPr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customStyle="1" w:styleId="BodyText3Char">
    <w:name w:val="Body Text 3 Char"/>
    <w:basedOn w:val="DefaultParagraphFont"/>
    <w:link w:val="BodyText3"/>
    <w:rsid w:val="004E5600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customStyle="1" w:styleId="Default">
    <w:name w:val="Default"/>
    <w:rsid w:val="004E560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de-DE" w:eastAsia="de-DE"/>
    </w:rPr>
  </w:style>
  <w:style w:type="paragraph" w:customStyle="1" w:styleId="FlietextThesis0">
    <w:name w:val="Fließtext Thesis"/>
    <w:basedOn w:val="FlietextThesis"/>
    <w:link w:val="FlietextThesisZchn"/>
    <w:qFormat/>
    <w:rsid w:val="004E5600"/>
    <w:pPr>
      <w:jc w:val="both"/>
    </w:pPr>
  </w:style>
  <w:style w:type="character" w:customStyle="1" w:styleId="FlietextThesisZchn">
    <w:name w:val="Fließtext Thesis Zchn"/>
    <w:link w:val="FlietextThesis0"/>
    <w:rsid w:val="004E5600"/>
    <w:rPr>
      <w:rFonts w:ascii="Arial" w:eastAsia="Times New Roman" w:hAnsi="Arial" w:cs="Times New Roman"/>
      <w:sz w:val="24"/>
      <w:szCs w:val="24"/>
      <w:lang w:val="en-GB" w:eastAsia="de-DE"/>
    </w:rPr>
  </w:style>
  <w:style w:type="paragraph" w:styleId="Caption">
    <w:name w:val="caption"/>
    <w:basedOn w:val="Normal"/>
    <w:next w:val="Normal"/>
    <w:qFormat/>
    <w:rsid w:val="004E5600"/>
    <w:pPr>
      <w:spacing w:after="0" w:line="240" w:lineRule="auto"/>
    </w:pPr>
    <w:rPr>
      <w:rFonts w:ascii="Arial" w:eastAsia="Times New Roman" w:hAnsi="Arial" w:cs="Times New Roman"/>
      <w:b/>
      <w:bCs/>
      <w:sz w:val="20"/>
      <w:szCs w:val="20"/>
      <w:lang w:eastAsia="de-DE"/>
    </w:rPr>
  </w:style>
  <w:style w:type="character" w:styleId="Emphasis">
    <w:name w:val="Emphasis"/>
    <w:qFormat/>
    <w:rsid w:val="004E5600"/>
    <w:rPr>
      <w:i/>
      <w:iCs/>
    </w:rPr>
  </w:style>
  <w:style w:type="character" w:customStyle="1" w:styleId="st">
    <w:name w:val="st"/>
    <w:basedOn w:val="DefaultParagraphFont"/>
    <w:rsid w:val="004E5600"/>
  </w:style>
  <w:style w:type="character" w:styleId="CommentReference">
    <w:name w:val="annotation reference"/>
    <w:semiHidden/>
    <w:rsid w:val="004E560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E56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semiHidden/>
    <w:rsid w:val="004E5600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E5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E5600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semiHidden/>
    <w:rsid w:val="004E5600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semiHidden/>
    <w:rsid w:val="004E5600"/>
    <w:rPr>
      <w:rFonts w:ascii="Tahoma" w:eastAsia="Times New Roman" w:hAnsi="Tahoma" w:cs="Tahoma"/>
      <w:sz w:val="16"/>
      <w:szCs w:val="16"/>
      <w:lang w:val="de-DE" w:eastAsia="de-DE"/>
    </w:rPr>
  </w:style>
  <w:style w:type="paragraph" w:styleId="Header">
    <w:name w:val="header"/>
    <w:basedOn w:val="Normal"/>
    <w:link w:val="HeaderChar"/>
    <w:rsid w:val="004E5600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HeaderChar">
    <w:name w:val="Header Char"/>
    <w:basedOn w:val="DefaultParagraphFont"/>
    <w:link w:val="Header"/>
    <w:rsid w:val="004E560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rsid w:val="004E5600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rsid w:val="004E560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rsid w:val="004E5600"/>
  </w:style>
  <w:style w:type="character" w:styleId="LineNumber">
    <w:name w:val="line number"/>
    <w:basedOn w:val="DefaultParagraphFont"/>
    <w:rsid w:val="004E5600"/>
  </w:style>
  <w:style w:type="character" w:customStyle="1" w:styleId="highlight">
    <w:name w:val="highlight"/>
    <w:rsid w:val="004E5600"/>
  </w:style>
  <w:style w:type="table" w:styleId="TableGrid">
    <w:name w:val="Table Grid"/>
    <w:basedOn w:val="TableNormal"/>
    <w:rsid w:val="004E56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unhideWhenUsed/>
    <w:rsid w:val="004E5600"/>
    <w:rPr>
      <w:color w:val="800080"/>
      <w:u w:val="single"/>
    </w:rPr>
  </w:style>
  <w:style w:type="paragraph" w:customStyle="1" w:styleId="xl63">
    <w:name w:val="xl63"/>
    <w:basedOn w:val="Normal"/>
    <w:rsid w:val="004E5600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64">
    <w:name w:val="xl64"/>
    <w:basedOn w:val="Normal"/>
    <w:rsid w:val="004E5600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65">
    <w:name w:val="xl65"/>
    <w:basedOn w:val="Normal"/>
    <w:rsid w:val="004E560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20"/>
      <w:szCs w:val="20"/>
      <w:lang w:val="de-DE" w:eastAsia="de-DE"/>
    </w:rPr>
  </w:style>
  <w:style w:type="paragraph" w:customStyle="1" w:styleId="xl66">
    <w:name w:val="xl66"/>
    <w:basedOn w:val="Normal"/>
    <w:rsid w:val="004E5600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customStyle="1" w:styleId="xl67">
    <w:name w:val="xl67"/>
    <w:basedOn w:val="Normal"/>
    <w:rsid w:val="004E560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  <w:lang w:val="de-DE" w:eastAsia="de-DE"/>
    </w:rPr>
  </w:style>
  <w:style w:type="paragraph" w:customStyle="1" w:styleId="xl68">
    <w:name w:val="xl68"/>
    <w:basedOn w:val="Normal"/>
    <w:rsid w:val="004E560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customStyle="1" w:styleId="xl69">
    <w:name w:val="xl69"/>
    <w:basedOn w:val="Normal"/>
    <w:rsid w:val="004E5600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70">
    <w:name w:val="xl70"/>
    <w:basedOn w:val="Normal"/>
    <w:rsid w:val="004E560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71">
    <w:name w:val="xl71"/>
    <w:basedOn w:val="Normal"/>
    <w:rsid w:val="004E560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72">
    <w:name w:val="xl72"/>
    <w:basedOn w:val="Normal"/>
    <w:rsid w:val="004E5600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73">
    <w:name w:val="xl73"/>
    <w:basedOn w:val="Normal"/>
    <w:rsid w:val="004E56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74">
    <w:name w:val="xl74"/>
    <w:basedOn w:val="Normal"/>
    <w:rsid w:val="004E560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75">
    <w:name w:val="xl75"/>
    <w:basedOn w:val="Normal"/>
    <w:rsid w:val="004E5600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76">
    <w:name w:val="xl76"/>
    <w:basedOn w:val="Normal"/>
    <w:rsid w:val="004E5600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77">
    <w:name w:val="xl77"/>
    <w:basedOn w:val="Normal"/>
    <w:rsid w:val="004E5600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78">
    <w:name w:val="xl78"/>
    <w:basedOn w:val="Normal"/>
    <w:rsid w:val="004E560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79">
    <w:name w:val="xl79"/>
    <w:basedOn w:val="Normal"/>
    <w:rsid w:val="004E560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table" w:styleId="TableElegant">
    <w:name w:val="Table Elegant"/>
    <w:basedOn w:val="TableNormal"/>
    <w:rsid w:val="004E56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4E56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Table Elegan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E5600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4E5600"/>
    <w:pPr>
      <w:keepNext/>
      <w:numPr>
        <w:ilvl w:val="1"/>
        <w:numId w:val="1"/>
      </w:numPr>
      <w:tabs>
        <w:tab w:val="clear" w:pos="720"/>
        <w:tab w:val="num" w:pos="851"/>
      </w:tabs>
      <w:spacing w:before="240" w:after="60" w:line="240" w:lineRule="auto"/>
      <w:ind w:left="851" w:hanging="851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4E5600"/>
    <w:pPr>
      <w:keepNext/>
      <w:spacing w:before="240" w:after="60" w:line="240" w:lineRule="auto"/>
      <w:ind w:left="708"/>
      <w:outlineLvl w:val="2"/>
    </w:pPr>
    <w:rPr>
      <w:rFonts w:ascii="Arial" w:eastAsia="Times New Roman" w:hAnsi="Arial" w:cs="Arial"/>
      <w:b/>
      <w:bCs/>
      <w:sz w:val="24"/>
      <w:szCs w:val="26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E5600"/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4E5600"/>
    <w:rPr>
      <w:rFonts w:ascii="Arial" w:eastAsia="Times New Roman" w:hAnsi="Arial" w:cs="Arial"/>
      <w:b/>
      <w:bCs/>
      <w:i/>
      <w:iCs/>
      <w:sz w:val="28"/>
      <w:szCs w:val="28"/>
      <w:lang w:eastAsia="de-DE"/>
    </w:rPr>
  </w:style>
  <w:style w:type="character" w:customStyle="1" w:styleId="Heading3Char">
    <w:name w:val="Heading 3 Char"/>
    <w:basedOn w:val="DefaultParagraphFont"/>
    <w:link w:val="Heading3"/>
    <w:rsid w:val="004E5600"/>
    <w:rPr>
      <w:rFonts w:ascii="Arial" w:eastAsia="Times New Roman" w:hAnsi="Arial" w:cs="Arial"/>
      <w:b/>
      <w:bCs/>
      <w:sz w:val="24"/>
      <w:szCs w:val="26"/>
      <w:lang w:eastAsia="de-DE"/>
    </w:rPr>
  </w:style>
  <w:style w:type="paragraph" w:customStyle="1" w:styleId="FlietextThesis">
    <w:name w:val="Fließtext_Thesis"/>
    <w:basedOn w:val="Normal"/>
    <w:rsid w:val="004E5600"/>
    <w:pPr>
      <w:spacing w:after="0" w:line="360" w:lineRule="auto"/>
      <w:ind w:firstLine="284"/>
    </w:pPr>
    <w:rPr>
      <w:rFonts w:ascii="Arial" w:eastAsia="Times New Roman" w:hAnsi="Arial" w:cs="Times New Roman"/>
      <w:sz w:val="24"/>
      <w:szCs w:val="24"/>
      <w:lang w:val="en-GB" w:eastAsia="de-DE"/>
    </w:rPr>
  </w:style>
  <w:style w:type="character" w:styleId="Hyperlink">
    <w:name w:val="Hyperlink"/>
    <w:uiPriority w:val="99"/>
    <w:rsid w:val="004E5600"/>
    <w:rPr>
      <w:color w:val="0000FF"/>
      <w:u w:val="single"/>
    </w:rPr>
  </w:style>
  <w:style w:type="paragraph" w:styleId="BodyText3">
    <w:name w:val="Body Text 3"/>
    <w:basedOn w:val="Normal"/>
    <w:link w:val="BodyText3Char"/>
    <w:rsid w:val="004E5600"/>
    <w:pPr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  <w:spacing w:after="0" w:line="480" w:lineRule="atLeast"/>
      <w:jc w:val="both"/>
    </w:pPr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customStyle="1" w:styleId="BodyText3Char">
    <w:name w:val="Body Text 3 Char"/>
    <w:basedOn w:val="DefaultParagraphFont"/>
    <w:link w:val="BodyText3"/>
    <w:rsid w:val="004E5600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customStyle="1" w:styleId="Default">
    <w:name w:val="Default"/>
    <w:rsid w:val="004E560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de-DE" w:eastAsia="de-DE"/>
    </w:rPr>
  </w:style>
  <w:style w:type="paragraph" w:customStyle="1" w:styleId="FlietextThesis0">
    <w:name w:val="Fließtext Thesis"/>
    <w:basedOn w:val="FlietextThesis"/>
    <w:link w:val="FlietextThesisZchn"/>
    <w:qFormat/>
    <w:rsid w:val="004E5600"/>
    <w:pPr>
      <w:jc w:val="both"/>
    </w:pPr>
  </w:style>
  <w:style w:type="character" w:customStyle="1" w:styleId="FlietextThesisZchn">
    <w:name w:val="Fließtext Thesis Zchn"/>
    <w:link w:val="FlietextThesis0"/>
    <w:rsid w:val="004E5600"/>
    <w:rPr>
      <w:rFonts w:ascii="Arial" w:eastAsia="Times New Roman" w:hAnsi="Arial" w:cs="Times New Roman"/>
      <w:sz w:val="24"/>
      <w:szCs w:val="24"/>
      <w:lang w:val="en-GB" w:eastAsia="de-DE"/>
    </w:rPr>
  </w:style>
  <w:style w:type="paragraph" w:styleId="Caption">
    <w:name w:val="caption"/>
    <w:basedOn w:val="Normal"/>
    <w:next w:val="Normal"/>
    <w:qFormat/>
    <w:rsid w:val="004E5600"/>
    <w:pPr>
      <w:spacing w:after="0" w:line="240" w:lineRule="auto"/>
    </w:pPr>
    <w:rPr>
      <w:rFonts w:ascii="Arial" w:eastAsia="Times New Roman" w:hAnsi="Arial" w:cs="Times New Roman"/>
      <w:b/>
      <w:bCs/>
      <w:sz w:val="20"/>
      <w:szCs w:val="20"/>
      <w:lang w:eastAsia="de-DE"/>
    </w:rPr>
  </w:style>
  <w:style w:type="character" w:styleId="Emphasis">
    <w:name w:val="Emphasis"/>
    <w:qFormat/>
    <w:rsid w:val="004E5600"/>
    <w:rPr>
      <w:i/>
      <w:iCs/>
    </w:rPr>
  </w:style>
  <w:style w:type="character" w:customStyle="1" w:styleId="st">
    <w:name w:val="st"/>
    <w:basedOn w:val="DefaultParagraphFont"/>
    <w:rsid w:val="004E5600"/>
  </w:style>
  <w:style w:type="character" w:styleId="CommentReference">
    <w:name w:val="annotation reference"/>
    <w:semiHidden/>
    <w:rsid w:val="004E560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E56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semiHidden/>
    <w:rsid w:val="004E5600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E5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E5600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semiHidden/>
    <w:rsid w:val="004E5600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semiHidden/>
    <w:rsid w:val="004E5600"/>
    <w:rPr>
      <w:rFonts w:ascii="Tahoma" w:eastAsia="Times New Roman" w:hAnsi="Tahoma" w:cs="Tahoma"/>
      <w:sz w:val="16"/>
      <w:szCs w:val="16"/>
      <w:lang w:val="de-DE" w:eastAsia="de-DE"/>
    </w:rPr>
  </w:style>
  <w:style w:type="paragraph" w:styleId="Header">
    <w:name w:val="header"/>
    <w:basedOn w:val="Normal"/>
    <w:link w:val="HeaderChar"/>
    <w:rsid w:val="004E5600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HeaderChar">
    <w:name w:val="Header Char"/>
    <w:basedOn w:val="DefaultParagraphFont"/>
    <w:link w:val="Header"/>
    <w:rsid w:val="004E560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rsid w:val="004E5600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rsid w:val="004E560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rsid w:val="004E5600"/>
  </w:style>
  <w:style w:type="character" w:styleId="LineNumber">
    <w:name w:val="line number"/>
    <w:basedOn w:val="DefaultParagraphFont"/>
    <w:rsid w:val="004E5600"/>
  </w:style>
  <w:style w:type="character" w:customStyle="1" w:styleId="highlight">
    <w:name w:val="highlight"/>
    <w:rsid w:val="004E5600"/>
  </w:style>
  <w:style w:type="table" w:styleId="TableGrid">
    <w:name w:val="Table Grid"/>
    <w:basedOn w:val="TableNormal"/>
    <w:rsid w:val="004E56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unhideWhenUsed/>
    <w:rsid w:val="004E5600"/>
    <w:rPr>
      <w:color w:val="800080"/>
      <w:u w:val="single"/>
    </w:rPr>
  </w:style>
  <w:style w:type="paragraph" w:customStyle="1" w:styleId="xl63">
    <w:name w:val="xl63"/>
    <w:basedOn w:val="Normal"/>
    <w:rsid w:val="004E5600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64">
    <w:name w:val="xl64"/>
    <w:basedOn w:val="Normal"/>
    <w:rsid w:val="004E5600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65">
    <w:name w:val="xl65"/>
    <w:basedOn w:val="Normal"/>
    <w:rsid w:val="004E560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20"/>
      <w:szCs w:val="20"/>
      <w:lang w:val="de-DE" w:eastAsia="de-DE"/>
    </w:rPr>
  </w:style>
  <w:style w:type="paragraph" w:customStyle="1" w:styleId="xl66">
    <w:name w:val="xl66"/>
    <w:basedOn w:val="Normal"/>
    <w:rsid w:val="004E5600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customStyle="1" w:styleId="xl67">
    <w:name w:val="xl67"/>
    <w:basedOn w:val="Normal"/>
    <w:rsid w:val="004E560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  <w:lang w:val="de-DE" w:eastAsia="de-DE"/>
    </w:rPr>
  </w:style>
  <w:style w:type="paragraph" w:customStyle="1" w:styleId="xl68">
    <w:name w:val="xl68"/>
    <w:basedOn w:val="Normal"/>
    <w:rsid w:val="004E560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customStyle="1" w:styleId="xl69">
    <w:name w:val="xl69"/>
    <w:basedOn w:val="Normal"/>
    <w:rsid w:val="004E5600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70">
    <w:name w:val="xl70"/>
    <w:basedOn w:val="Normal"/>
    <w:rsid w:val="004E560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71">
    <w:name w:val="xl71"/>
    <w:basedOn w:val="Normal"/>
    <w:rsid w:val="004E560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72">
    <w:name w:val="xl72"/>
    <w:basedOn w:val="Normal"/>
    <w:rsid w:val="004E5600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73">
    <w:name w:val="xl73"/>
    <w:basedOn w:val="Normal"/>
    <w:rsid w:val="004E56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74">
    <w:name w:val="xl74"/>
    <w:basedOn w:val="Normal"/>
    <w:rsid w:val="004E560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75">
    <w:name w:val="xl75"/>
    <w:basedOn w:val="Normal"/>
    <w:rsid w:val="004E5600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76">
    <w:name w:val="xl76"/>
    <w:basedOn w:val="Normal"/>
    <w:rsid w:val="004E5600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77">
    <w:name w:val="xl77"/>
    <w:basedOn w:val="Normal"/>
    <w:rsid w:val="004E5600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78">
    <w:name w:val="xl78"/>
    <w:basedOn w:val="Normal"/>
    <w:rsid w:val="004E560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79">
    <w:name w:val="xl79"/>
    <w:basedOn w:val="Normal"/>
    <w:rsid w:val="004E560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table" w:styleId="TableElegant">
    <w:name w:val="Table Elegant"/>
    <w:basedOn w:val="TableNormal"/>
    <w:rsid w:val="004E56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4E56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2</Pages>
  <Words>4832</Words>
  <Characters>27543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Ilay</cp:lastModifiedBy>
  <cp:revision>3</cp:revision>
  <dcterms:created xsi:type="dcterms:W3CDTF">2017-04-18T08:24:00Z</dcterms:created>
  <dcterms:modified xsi:type="dcterms:W3CDTF">2017-06-28T12:33:00Z</dcterms:modified>
</cp:coreProperties>
</file>